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Table S2. Sequence types included in the phylogenetic analysi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5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6"/>
      </w:tblGrid>
      <w:tr>
        <w:trPr/>
        <w:tc>
          <w:tcPr>
            <w:tcW w:w="8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-1, ST-2, ST-3, ST-4, ST-8, ST-10, ST-12, ST-13, ST-15, ST-16, ST-18, ST-19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-22, ST-23, ST-24, ST-25, ST-26, ST-32, ST-33, ST-41, ST-49, ST-55, ST-56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-61, ST-65, ST-67, ST-69, ST-70, ST-72, ST-73, ST-78, ST-97, ST-109, ST-111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-117, ST-142, ST-144, ST-160, ST-164, ST-167, ST-172, ST-177, ST-196, ST-205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ST-223, ST-240, ST-268, ST-272, ST-274, ST-278, ST-281, ST-286, ST-295, ST-341,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ST-365, ST-370, ST-371, ST-374, ST-376, ST-387, ST-395, ST-471, ST-4</w:t>
            </w:r>
            <w:r>
              <w:rPr/>
              <w:t>80</w:t>
            </w:r>
            <w:r>
              <w:rPr>
                <w:color w:val="000000"/>
              </w:rPr>
              <w:t xml:space="preserve">, ST-481,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-503, ST-54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br w:type="textWrapping" w:clear="all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21:58:00Z</dcterms:created>
  <dc:creator>Tessa Brunton</dc:creator>
  <dc:description/>
  <cp:keywords/>
  <dc:language>en-US</dc:language>
  <cp:lastModifiedBy>Tessa Brunton</cp:lastModifiedBy>
  <dcterms:modified xsi:type="dcterms:W3CDTF">2011-03-07T21:58:00Z</dcterms:modified>
  <cp:revision>1</cp:revision>
  <dc:subject/>
  <dc:title/>
</cp:coreProperties>
</file>